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308C5" w14:textId="40D7FFA7" w:rsidR="00BA6BFC" w:rsidRPr="00AB57BA" w:rsidRDefault="00BA6BFC" w:rsidP="00BA6BF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B57B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1: Text S1. Search strategy and article selection criteria</w:t>
      </w:r>
      <w:r w:rsidR="008C4C5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1D2A3541" w14:textId="77777777" w:rsidR="00B93449" w:rsidRDefault="00B93449" w:rsidP="00E057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744322" w14:textId="7F4BE201" w:rsidR="00B80AD2" w:rsidRDefault="00BA6BFC" w:rsidP="00E0579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6BFC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BA6B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a semi-systematic review </w:t>
      </w:r>
      <w:r w:rsidR="00835F9D" w:rsidRPr="00835F9D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835F9D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DOI":"10.1016/j.jbusres.2019.07.039","ISSN":"01482963","abstract":"Knowledge production within the field of business research is accelerating at a tremendous speed while at the same time remaining fragmented and interdisciplinary. This makes it hard to keep up with state-of-the-art and to be at the forefront of research, as well as to assess the collective evidence in a particular area of business research. This is why the literature review as a research method is more relevant than ever. Traditional literature reviews often lack thoroughness and rigor and are conducted ad hoc, rather than following a specific methodology. Therefore, questions can be raised about the quality and trustworthiness of these types of reviews. This paper discusses literature review as a methodology for conducting research and offers an overview of different types of reviews, as well as some guidelines to how to both conduct and evaluate a literature review paper. It also discusses common pitfalls and how to get literature reviews published.","author":[{"dropping-particle":"","family":"Snyder","given":"Hannah","non-dropping-particle":"","parse-names":false,"suffix":""}],"container-title":"Journal of Business Research","id":"ITEM-1","issue":"July","issued":{"date-parts":[["2019"]]},"page":"333-339","publisher":"Elsevier","title":"Literature review as a research methodology: An overview and guidelines","type":"article-journal","volume":"104"},"uris":["http://www.mendeley.com/documents/?uuid=5a579a2e-8eaf-4c39-8dfd-c396dbfc28f4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835F9D" w:rsidRPr="00835F9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35F9D" w:rsidRPr="00835F9D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835F9D" w:rsidRPr="00835F9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35F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7D6">
        <w:rPr>
          <w:rFonts w:ascii="Times New Roman" w:hAnsi="Times New Roman" w:cs="Times New Roman"/>
          <w:sz w:val="24"/>
          <w:szCs w:val="24"/>
          <w:lang w:val="en-US"/>
        </w:rPr>
        <w:t xml:space="preserve">carried out </w:t>
      </w:r>
      <w:r w:rsidR="00003096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pers </w:t>
      </w:r>
      <w:r w:rsidR="004E37CE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cribed </w:t>
      </w:r>
      <w:r w:rsidR="001917D6">
        <w:rPr>
          <w:rFonts w:ascii="Times New Roman" w:hAnsi="Times New Roman" w:cs="Times New Roman"/>
          <w:sz w:val="24"/>
          <w:szCs w:val="24"/>
          <w:lang w:val="en-US"/>
        </w:rPr>
        <w:t xml:space="preserve">or dealt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use of </w:t>
      </w:r>
      <w:r w:rsidRPr="00D62B2E">
        <w:rPr>
          <w:rFonts w:ascii="Times New Roman" w:eastAsia="Times New Roman" w:hAnsi="Times New Roman" w:cs="Times New Roman"/>
          <w:sz w:val="24"/>
          <w:szCs w:val="24"/>
          <w:lang w:val="en-US"/>
        </w:rPr>
        <w:t>recombinant antigens for the LF diagnos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We </w:t>
      </w:r>
      <w:r w:rsidR="004E37CE">
        <w:rPr>
          <w:rFonts w:ascii="Times New Roman" w:eastAsia="Times New Roman" w:hAnsi="Times New Roman" w:cs="Times New Roman"/>
          <w:sz w:val="24"/>
          <w:szCs w:val="24"/>
          <w:lang w:val="en-US"/>
        </w:rPr>
        <w:t>mad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</w:t>
      </w:r>
      <w:r w:rsidRPr="00BA6BFC">
        <w:rPr>
          <w:rFonts w:ascii="Times New Roman" w:hAnsi="Times New Roman" w:cs="Times New Roman"/>
          <w:sz w:val="24"/>
          <w:szCs w:val="24"/>
          <w:lang w:val="en-US"/>
        </w:rPr>
        <w:t>thematic analysis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6BFC">
        <w:rPr>
          <w:rFonts w:ascii="Times New Roman" w:hAnsi="Times New Roman" w:cs="Times New Roman"/>
          <w:sz w:val="24"/>
          <w:szCs w:val="24"/>
          <w:lang w:val="en-US"/>
        </w:rPr>
        <w:t xml:space="preserve">provide a historical overview of </w:t>
      </w:r>
      <w:r w:rsidR="00003096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5F6E1A">
        <w:rPr>
          <w:rFonts w:ascii="Times New Roman" w:hAnsi="Times New Roman" w:cs="Times New Roman"/>
          <w:sz w:val="24"/>
          <w:szCs w:val="24"/>
          <w:lang w:val="en-US"/>
        </w:rPr>
        <w:t>ose</w:t>
      </w:r>
      <w:r w:rsidR="00003096">
        <w:rPr>
          <w:rFonts w:ascii="Times New Roman" w:hAnsi="Times New Roman" w:cs="Times New Roman"/>
          <w:sz w:val="24"/>
          <w:szCs w:val="24"/>
          <w:lang w:val="en-US"/>
        </w:rPr>
        <w:t xml:space="preserve"> recombinant antigens, </w:t>
      </w:r>
      <w:r w:rsidR="00003096" w:rsidRPr="00D62B2E">
        <w:rPr>
          <w:rFonts w:ascii="Times New Roman" w:eastAsia="Times New Roman" w:hAnsi="Times New Roman" w:cs="Times New Roman"/>
          <w:sz w:val="24"/>
          <w:szCs w:val="24"/>
          <w:lang w:val="en-US"/>
        </w:rPr>
        <w:t>highlighting their advantages and limitations as well as the commercial tests developed based on them.</w:t>
      </w:r>
    </w:p>
    <w:p w14:paraId="57B213FD" w14:textId="77777777" w:rsidR="00B93449" w:rsidRDefault="00BF0416" w:rsidP="004D308F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ll</w:t>
      </w:r>
      <w:r w:rsidR="00E05796" w:rsidRPr="003702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E0579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pers used to</w:t>
      </w:r>
      <w:r w:rsidR="00E05796" w:rsidRPr="003702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upport this </w:t>
      </w:r>
      <w:r w:rsidR="00B9344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view</w:t>
      </w:r>
      <w:r w:rsidR="00E05796" w:rsidRPr="003702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re </w:t>
      </w:r>
      <w:r w:rsidR="00E0579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vailable </w:t>
      </w:r>
      <w:r w:rsidR="004E37C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</w:t>
      </w:r>
      <w:r w:rsidR="00E0579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n </w:t>
      </w:r>
      <w:r w:rsidR="00E05796" w:rsidRPr="0037027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ubMed</w:t>
      </w:r>
      <w:r w:rsidR="00B9344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</w:t>
      </w:r>
      <w:hyperlink r:id="rId5" w:history="1">
        <w:r w:rsidR="00E05796" w:rsidRPr="00E05796">
          <w:rPr>
            <w:rStyle w:val="Hyperlink"/>
            <w:rFonts w:ascii="Times New Roman" w:eastAsia="Times New Roman" w:hAnsi="Times New Roman" w:cs="Times New Roman"/>
            <w:bCs/>
            <w:color w:val="auto"/>
            <w:sz w:val="24"/>
            <w:szCs w:val="24"/>
            <w:u w:val="none"/>
            <w:lang w:val="en-US"/>
          </w:rPr>
          <w:t>https://pubmed.ncbi.nlm.nih.gov</w:t>
        </w:r>
        <w:r w:rsidR="00B93449">
          <w:rPr>
            <w:rStyle w:val="Hyperlink"/>
            <w:rFonts w:ascii="Times New Roman" w:eastAsia="Times New Roman" w:hAnsi="Times New Roman" w:cs="Times New Roman"/>
            <w:bCs/>
            <w:color w:val="auto"/>
            <w:sz w:val="24"/>
            <w:szCs w:val="24"/>
            <w:u w:val="none"/>
            <w:lang w:val="en-US"/>
          </w:rPr>
          <w:t>)</w:t>
        </w:r>
      </w:hyperlink>
      <w:r w:rsidR="00E05796" w:rsidRP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papers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cluded </w:t>
      </w:r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complied with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least one of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following criteria: </w:t>
      </w:r>
      <w:proofErr w:type="spellStart"/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proofErr w:type="spellEnd"/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ement 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ed to 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>an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tigen was discovered;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ii)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scription of the protein structure and/or functions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iii)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ort 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 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first use of 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>an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tigen in immunological tests 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detect LF, made 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>in house or commercial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>ly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iv)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scription of </w:t>
      </w:r>
      <w:r w:rsidR="00922BAA">
        <w:rPr>
          <w:rFonts w:ascii="Times New Roman" w:eastAsia="Times New Roman" w:hAnsi="Times New Roman" w:cs="Times New Roman"/>
          <w:sz w:val="24"/>
          <w:szCs w:val="24"/>
          <w:lang w:val="en-US"/>
        </w:rPr>
        <w:t>combination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tigens for </w:t>
      </w:r>
      <w:r w:rsidR="00922B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4E37CE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agnos</w:t>
      </w:r>
      <w:r w:rsidR="00922BAA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B93449">
        <w:rPr>
          <w:rFonts w:ascii="Times New Roman" w:eastAsia="Times New Roman" w:hAnsi="Times New Roman" w:cs="Times New Roman"/>
          <w:sz w:val="24"/>
          <w:szCs w:val="24"/>
          <w:lang w:val="en-US"/>
        </w:rPr>
        <w:t>v)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>elate to r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ults with high impact information 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arding 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4E37CE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agnosis area</w:t>
      </w:r>
      <w:r w:rsidR="0029726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2C4059D4" w14:textId="22BED302" w:rsidR="00E05796" w:rsidRPr="00370270" w:rsidRDefault="00B93449" w:rsidP="004D308F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 </w:t>
      </w:r>
      <w:r w:rsidR="005F6E1A">
        <w:rPr>
          <w:rFonts w:ascii="Times New Roman" w:eastAsia="Times New Roman" w:hAnsi="Times New Roman" w:cs="Times New Roman"/>
          <w:sz w:val="24"/>
          <w:szCs w:val="24"/>
          <w:lang w:val="en-US"/>
        </w:rPr>
        <w:t>left out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pers </w:t>
      </w:r>
      <w:r w:rsidR="00BF0416">
        <w:rPr>
          <w:rFonts w:ascii="Times New Roman" w:eastAsia="Times New Roman" w:hAnsi="Times New Roman" w:cs="Times New Roman"/>
          <w:sz w:val="24"/>
          <w:szCs w:val="24"/>
          <w:lang w:val="en-US"/>
        </w:rPr>
        <w:t>based on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llowing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clusion criteria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922B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view on LF molecular diagnosis;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i)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scription of consecutive use</w:t>
      </w:r>
      <w:r w:rsidR="004E37CE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same antigens</w:t>
      </w:r>
      <w:r w:rsidR="00AF7B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ited before</w:t>
      </w:r>
      <w:r w:rsidR="009F5C98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E0579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ii)</w:t>
      </w:r>
      <w:r w:rsidR="00632BB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>Description of t</w:t>
      </w:r>
      <w:r w:rsidR="00632BBC">
        <w:rPr>
          <w:rFonts w:ascii="Times New Roman" w:eastAsia="Times New Roman" w:hAnsi="Times New Roman" w:cs="Times New Roman"/>
          <w:sz w:val="24"/>
          <w:szCs w:val="24"/>
          <w:lang w:val="en-US"/>
        </w:rPr>
        <w:t>he use of a recombinant antigen</w:t>
      </w:r>
      <w:r w:rsidR="004E37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ly</w:t>
      </w:r>
      <w:r w:rsidR="00632BB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purposes </w:t>
      </w:r>
      <w:r w:rsidR="001917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ther </w:t>
      </w:r>
      <w:r w:rsidR="00632BB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an diagnostic. </w:t>
      </w:r>
    </w:p>
    <w:p w14:paraId="3BC2D1C3" w14:textId="77777777" w:rsidR="00E05796" w:rsidRDefault="00E05796" w:rsidP="00E0579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F60513" w14:textId="77777777" w:rsidR="00835F9D" w:rsidRPr="00681253" w:rsidRDefault="00E15F60" w:rsidP="00BA6BF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1253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</w:t>
      </w:r>
    </w:p>
    <w:p w14:paraId="682D7E92" w14:textId="75878F1E" w:rsidR="00835F9D" w:rsidRPr="00E2662B" w:rsidRDefault="00835F9D" w:rsidP="00835F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noProof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E266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. Snyder H. Literature review as a research methodology: An overview and guidelines. </w:t>
      </w:r>
      <w:r w:rsidR="00362519" w:rsidRPr="00362519">
        <w:rPr>
          <w:rFonts w:ascii="Times New Roman" w:hAnsi="Times New Roman" w:cs="Times New Roman"/>
          <w:noProof/>
          <w:sz w:val="24"/>
          <w:szCs w:val="24"/>
          <w:lang w:val="en-US"/>
        </w:rPr>
        <w:t>J Bus Re</w:t>
      </w:r>
      <w:bookmarkStart w:id="0" w:name="_GoBack"/>
      <w:bookmarkEnd w:id="0"/>
      <w:r w:rsidR="00362519" w:rsidRPr="00362519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="0036251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E266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9;104:333–9. </w:t>
      </w:r>
    </w:p>
    <w:p w14:paraId="345D8A9F" w14:textId="77777777" w:rsidR="00257CB8" w:rsidRPr="00E15F60" w:rsidRDefault="00835F9D" w:rsidP="00257CB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039BB89A" w14:textId="77777777" w:rsidR="00BA6BFC" w:rsidRPr="00E15F60" w:rsidRDefault="00BA6BFC" w:rsidP="00BA6BF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A6BFC" w:rsidRPr="00E15F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UzNzYxMjW1NLZQ0lEKTi0uzszPAykwrQUAGbPaoywAAAA="/>
  </w:docVars>
  <w:rsids>
    <w:rsidRoot w:val="00BA6BFC"/>
    <w:rsid w:val="00003096"/>
    <w:rsid w:val="000E0760"/>
    <w:rsid w:val="001917D6"/>
    <w:rsid w:val="00201A58"/>
    <w:rsid w:val="00257CB8"/>
    <w:rsid w:val="00297269"/>
    <w:rsid w:val="00362519"/>
    <w:rsid w:val="003C4821"/>
    <w:rsid w:val="004456D8"/>
    <w:rsid w:val="00480577"/>
    <w:rsid w:val="004D308F"/>
    <w:rsid w:val="004E37CE"/>
    <w:rsid w:val="005B3731"/>
    <w:rsid w:val="005F6E1A"/>
    <w:rsid w:val="00632BBC"/>
    <w:rsid w:val="00681253"/>
    <w:rsid w:val="00684457"/>
    <w:rsid w:val="00835F9D"/>
    <w:rsid w:val="008C4C50"/>
    <w:rsid w:val="00922BAA"/>
    <w:rsid w:val="009F5C98"/>
    <w:rsid w:val="00AB57BA"/>
    <w:rsid w:val="00AF7B1A"/>
    <w:rsid w:val="00B93449"/>
    <w:rsid w:val="00BA6BFC"/>
    <w:rsid w:val="00BF0416"/>
    <w:rsid w:val="00C416B8"/>
    <w:rsid w:val="00C979FF"/>
    <w:rsid w:val="00E05796"/>
    <w:rsid w:val="00E15F60"/>
    <w:rsid w:val="00E2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4425A"/>
  <w15:chartTrackingRefBased/>
  <w15:docId w15:val="{8C04937E-D05E-4CB4-9687-1AD1627C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A6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6BFC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A6BF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A6BFC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E0579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05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E7E14-C374-174D-86CA-90BB1C5D3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3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astor</dc:creator>
  <cp:keywords/>
  <dc:description/>
  <cp:lastModifiedBy>Editor-in-Chief</cp:lastModifiedBy>
  <cp:revision>3</cp:revision>
  <dcterms:created xsi:type="dcterms:W3CDTF">2021-08-26T18:51:00Z</dcterms:created>
  <dcterms:modified xsi:type="dcterms:W3CDTF">2021-08-26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78d6308-d799-3261-84e2-b87fc548aafb</vt:lpwstr>
  </property>
  <property fmtid="{D5CDD505-2E9C-101B-9397-08002B2CF9AE}" pid="4" name="Mendeley Citation Style_1">
    <vt:lpwstr>http://www.zotero.org/styles/parasites-and-vecto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biomed-central</vt:lpwstr>
  </property>
  <property fmtid="{D5CDD505-2E9C-101B-9397-08002B2CF9AE}" pid="10" name="Mendeley Recent Style Name 2_1">
    <vt:lpwstr>BioMed Centra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plos-pathogens</vt:lpwstr>
  </property>
  <property fmtid="{D5CDD505-2E9C-101B-9397-08002B2CF9AE}" pid="18" name="Mendeley Recent Style Name 6_1">
    <vt:lpwstr>PLOS Pathogens</vt:lpwstr>
  </property>
  <property fmtid="{D5CDD505-2E9C-101B-9397-08002B2CF9AE}" pid="19" name="Mendeley Recent Style Id 7_1">
    <vt:lpwstr>http://www.zotero.org/styles/parasites-and-vectors</vt:lpwstr>
  </property>
  <property fmtid="{D5CDD505-2E9C-101B-9397-08002B2CF9AE}" pid="20" name="Mendeley Recent Style Name 7_1">
    <vt:lpwstr>Parasites &amp; Vectors</vt:lpwstr>
  </property>
  <property fmtid="{D5CDD505-2E9C-101B-9397-08002B2CF9AE}" pid="21" name="Mendeley Recent Style Id 8_1">
    <vt:lpwstr>http://www.zotero.org/styles/universidade-estadual-de-alagoas-abnt</vt:lpwstr>
  </property>
  <property fmtid="{D5CDD505-2E9C-101B-9397-08002B2CF9AE}" pid="22" name="Mendeley Recent Style Name 8_1">
    <vt:lpwstr>Universidade Estadual de Alagoas - ABNT (Portuguese - Brazil)</vt:lpwstr>
  </property>
  <property fmtid="{D5CDD505-2E9C-101B-9397-08002B2CF9AE}" pid="23" name="Mendeley Recent Style Id 9_1">
    <vt:lpwstr>http://www.zotero.org/styles/viruses</vt:lpwstr>
  </property>
  <property fmtid="{D5CDD505-2E9C-101B-9397-08002B2CF9AE}" pid="24" name="Mendeley Recent Style Name 9_1">
    <vt:lpwstr>Viruses</vt:lpwstr>
  </property>
</Properties>
</file>